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B08C79" w14:textId="77777777" w:rsidR="00A15666" w:rsidRDefault="00A15666" w:rsidP="00A15666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 S1.</w:t>
      </w:r>
      <w:r>
        <w:rPr>
          <w:rFonts w:ascii="Times New Roman" w:hAnsi="Times New Roman" w:cs="Times New Roman" w:hint="eastAsia"/>
          <w:szCs w:val="21"/>
        </w:rPr>
        <w:t xml:space="preserve"> Clinical characteristics of subjects in each group</w:t>
      </w:r>
    </w:p>
    <w:tbl>
      <w:tblPr>
        <w:tblStyle w:val="a3"/>
        <w:tblW w:w="7655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984"/>
        <w:gridCol w:w="1985"/>
      </w:tblGrid>
      <w:tr w:rsidR="00A15666" w14:paraId="496D42BA" w14:textId="77777777" w:rsidTr="00392196">
        <w:trPr>
          <w:trHeight w:val="475"/>
        </w:trPr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E09D1CD" w14:textId="77777777" w:rsidR="00A15666" w:rsidRDefault="00A15666" w:rsidP="00392196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haracteristics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9C28921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HC group (n=15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771380CA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OA group (n=23)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4240C25D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P-value</w:t>
            </w:r>
          </w:p>
        </w:tc>
      </w:tr>
      <w:tr w:rsidR="00A15666" w14:paraId="35685725" w14:textId="77777777" w:rsidTr="00392196">
        <w:trPr>
          <w:trHeight w:val="503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FA5A458" w14:textId="77777777" w:rsidR="00A15666" w:rsidRDefault="00A15666" w:rsidP="00392196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Age (years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center"/>
          </w:tcPr>
          <w:p w14:paraId="109ECED0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2.6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7.917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vAlign w:val="center"/>
          </w:tcPr>
          <w:p w14:paraId="3770CB5E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7.30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5.02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7D36ABC3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S</w:t>
            </w:r>
          </w:p>
        </w:tc>
      </w:tr>
      <w:tr w:rsidR="00A15666" w14:paraId="107A1377" w14:textId="77777777" w:rsidTr="00392196">
        <w:trPr>
          <w:trHeight w:val="44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3F14B" w14:textId="77777777" w:rsidR="00A15666" w:rsidRDefault="00A15666" w:rsidP="00392196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Height (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B5B2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7.93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8.7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3336C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68.44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7.5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989431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S</w:t>
            </w:r>
          </w:p>
        </w:tc>
      </w:tr>
      <w:tr w:rsidR="00A15666" w14:paraId="5DBDA9F7" w14:textId="77777777" w:rsidTr="00392196">
        <w:trPr>
          <w:trHeight w:val="45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72DB" w14:textId="77777777" w:rsidR="00A15666" w:rsidRDefault="00A15666" w:rsidP="00392196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Weight (k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FEFF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5.53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11.5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4266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73.52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12.4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95FAA6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S</w:t>
            </w:r>
          </w:p>
        </w:tc>
      </w:tr>
      <w:tr w:rsidR="00A15666" w14:paraId="0DE3E406" w14:textId="77777777" w:rsidTr="00392196">
        <w:trPr>
          <w:trHeight w:val="41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E45A4" w14:textId="77777777" w:rsidR="00A15666" w:rsidRDefault="00A15666" w:rsidP="00392196">
            <w:pPr>
              <w:spacing w:line="360" w:lineRule="auto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BM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28769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2.</w:t>
            </w: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4</w:t>
            </w:r>
            <w:r>
              <w:rPr>
                <w:rFonts w:hint="eastAsia"/>
                <w:szCs w:val="21"/>
              </w:rPr>
              <w:t>±</w:t>
            </w:r>
            <w:r>
              <w:rPr>
                <w:szCs w:val="21"/>
              </w:rPr>
              <w:t>2.</w:t>
            </w: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1</w:t>
            </w:r>
            <w:r>
              <w:rPr>
                <w:rFonts w:hint="eastAsia"/>
                <w:szCs w:val="21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19107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5</w:t>
            </w:r>
            <w:r>
              <w:rPr>
                <w:szCs w:val="21"/>
              </w:rPr>
              <w:t>.</w:t>
            </w:r>
            <w:r>
              <w:rPr>
                <w:rFonts w:hint="eastAsia"/>
                <w:szCs w:val="21"/>
              </w:rPr>
              <w:t>88</w:t>
            </w:r>
            <w:r>
              <w:rPr>
                <w:rFonts w:hint="eastAsia"/>
                <w:szCs w:val="21"/>
              </w:rPr>
              <w:t>±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.2</w:t>
            </w:r>
            <w:r>
              <w:rPr>
                <w:rFonts w:hint="eastAsia"/>
                <w:szCs w:val="21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570C4" w14:textId="77777777" w:rsidR="00A15666" w:rsidRDefault="00A15666" w:rsidP="00392196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NS</w:t>
            </w:r>
          </w:p>
        </w:tc>
      </w:tr>
    </w:tbl>
    <w:p w14:paraId="7AAF8554" w14:textId="77777777" w:rsidR="00A15666" w:rsidRDefault="00A15666" w:rsidP="00A15666">
      <w:pPr>
        <w:rPr>
          <w:rFonts w:hint="eastAsia"/>
        </w:rPr>
      </w:pPr>
      <w:r>
        <w:rPr>
          <w:rFonts w:ascii="Times New Roman" w:hAnsi="Times New Roman" w:cs="Times New Roman"/>
          <w:szCs w:val="21"/>
        </w:rPr>
        <w:t>Values are mean ± SD for continuous variables</w:t>
      </w:r>
      <w:r>
        <w:rPr>
          <w:rFonts w:ascii="Times New Roman" w:hAnsi="Times New Roman" w:cs="Times New Roman" w:hint="eastAsia"/>
          <w:szCs w:val="21"/>
        </w:rPr>
        <w:t>.</w:t>
      </w:r>
    </w:p>
    <w:p w14:paraId="6985E7F0" w14:textId="77021A1C" w:rsidR="00562364" w:rsidRPr="00A15666" w:rsidRDefault="00562364" w:rsidP="00A15666">
      <w:pPr>
        <w:rPr>
          <w:rFonts w:hint="eastAsia"/>
        </w:rPr>
      </w:pPr>
    </w:p>
    <w:sectPr w:rsidR="00562364" w:rsidRPr="00A156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F86DA5" w14:textId="77777777" w:rsidR="004E0334" w:rsidRDefault="004E0334" w:rsidP="00E83221">
      <w:pPr>
        <w:rPr>
          <w:rFonts w:hint="eastAsia"/>
        </w:rPr>
      </w:pPr>
      <w:r>
        <w:separator/>
      </w:r>
    </w:p>
  </w:endnote>
  <w:endnote w:type="continuationSeparator" w:id="0">
    <w:p w14:paraId="4E1E9DDD" w14:textId="77777777" w:rsidR="004E0334" w:rsidRDefault="004E0334" w:rsidP="00E8322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0FDB4" w14:textId="77777777" w:rsidR="004E0334" w:rsidRDefault="004E0334" w:rsidP="00E83221">
      <w:pPr>
        <w:rPr>
          <w:rFonts w:hint="eastAsia"/>
        </w:rPr>
      </w:pPr>
      <w:r>
        <w:separator/>
      </w:r>
    </w:p>
  </w:footnote>
  <w:footnote w:type="continuationSeparator" w:id="0">
    <w:p w14:paraId="748A76C7" w14:textId="77777777" w:rsidR="004E0334" w:rsidRDefault="004E0334" w:rsidP="00E8322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364"/>
    <w:rsid w:val="00120826"/>
    <w:rsid w:val="001A7B52"/>
    <w:rsid w:val="001F4D4B"/>
    <w:rsid w:val="002B1F6D"/>
    <w:rsid w:val="00386C02"/>
    <w:rsid w:val="00397EE4"/>
    <w:rsid w:val="00486E98"/>
    <w:rsid w:val="004913F0"/>
    <w:rsid w:val="004E0334"/>
    <w:rsid w:val="00562364"/>
    <w:rsid w:val="005913AB"/>
    <w:rsid w:val="00784332"/>
    <w:rsid w:val="008437A4"/>
    <w:rsid w:val="00945D3D"/>
    <w:rsid w:val="009C3036"/>
    <w:rsid w:val="00A15666"/>
    <w:rsid w:val="00BE5F7D"/>
    <w:rsid w:val="00DF6A71"/>
    <w:rsid w:val="00E83221"/>
    <w:rsid w:val="00EB022E"/>
    <w:rsid w:val="00EF4762"/>
    <w:rsid w:val="00F3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59D93"/>
  <w15:chartTrackingRefBased/>
  <w15:docId w15:val="{A30B7509-CA43-4810-8D37-B55F91CF6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6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F4D4B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832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8322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83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832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ong Wang</dc:creator>
  <cp:keywords/>
  <dc:description/>
  <cp:lastModifiedBy>Wendong Wang</cp:lastModifiedBy>
  <cp:revision>10</cp:revision>
  <dcterms:created xsi:type="dcterms:W3CDTF">2024-06-27T00:24:00Z</dcterms:created>
  <dcterms:modified xsi:type="dcterms:W3CDTF">2025-01-09T07:30:00Z</dcterms:modified>
</cp:coreProperties>
</file>